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5A6" w:rsidRPr="00974B68" w:rsidRDefault="00EC45A6" w:rsidP="00EC45A6">
      <w:pPr>
        <w:spacing w:after="0" w:line="480" w:lineRule="auto"/>
        <w:rPr>
          <w:rFonts w:ascii="Estrangelo Edessa" w:hAnsi="Estrangelo Edessa" w:cs="Estrangelo Edessa"/>
          <w:sz w:val="24"/>
          <w:szCs w:val="24"/>
        </w:rPr>
      </w:pPr>
      <w:bookmarkStart w:id="0" w:name="_GoBack"/>
      <w:bookmarkEnd w:id="0"/>
      <w:r w:rsidRPr="00974B68">
        <w:rPr>
          <w:rFonts w:ascii="Estrangelo Edessa" w:hAnsi="Estrangelo Edessa" w:cs="Estrangelo Edessa"/>
          <w:sz w:val="24"/>
          <w:szCs w:val="24"/>
        </w:rPr>
        <w:t>Supplementary Table: Prediction Models within Separate Randomly-Split Analysis Sets</w:t>
      </w:r>
    </w:p>
    <w:tbl>
      <w:tblPr>
        <w:tblW w:w="11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2160"/>
        <w:gridCol w:w="2160"/>
        <w:gridCol w:w="1008"/>
        <w:gridCol w:w="1008"/>
      </w:tblGrid>
      <w:tr w:rsidR="00EC45A6" w:rsidRPr="00974B68" w:rsidTr="004201DF">
        <w:tc>
          <w:tcPr>
            <w:tcW w:w="5040" w:type="dxa"/>
            <w:tcBorders>
              <w:left w:val="nil"/>
              <w:bottom w:val="single" w:sz="4" w:space="0" w:color="auto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Set #1</w:t>
            </w:r>
          </w:p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HR (95% CI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Set #2</w:t>
            </w:r>
          </w:p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HR (95% CI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Rank</w:t>
            </w:r>
          </w:p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Set #1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Rank</w:t>
            </w:r>
          </w:p>
          <w:p w:rsidR="00EC45A6" w:rsidRPr="00974B68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Set #2</w:t>
            </w:r>
          </w:p>
        </w:tc>
      </w:tr>
      <w:tr w:rsidR="00EC45A6" w:rsidRPr="00974B68" w:rsidTr="004201DF">
        <w:tc>
          <w:tcPr>
            <w:tcW w:w="5040" w:type="dxa"/>
            <w:tcBorders>
              <w:left w:val="nil"/>
              <w:bottom w:val="nil"/>
              <w:right w:val="nil"/>
            </w:tcBorders>
          </w:tcPr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Age (vs. &lt;40)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br/>
              <w:t xml:space="preserve">     40-49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50-59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60-69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70-79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3167A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80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EC45A6" w:rsidRPr="00412475" w:rsidRDefault="00B14E61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1 (0.96, 2.71)</w:t>
            </w:r>
          </w:p>
          <w:p w:rsidR="00B14E61" w:rsidRPr="00412475" w:rsidRDefault="0052794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57 (1.59, 4.17)</w:t>
            </w:r>
          </w:p>
          <w:p w:rsidR="00527947" w:rsidRPr="00412475" w:rsidRDefault="0052794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3.45 (2.14, 5.58)</w:t>
            </w:r>
          </w:p>
          <w:p w:rsidR="00527947" w:rsidRPr="00412475" w:rsidRDefault="0052794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.41 (2.71, 7.15)</w:t>
            </w:r>
          </w:p>
          <w:p w:rsidR="00527947" w:rsidRPr="00412475" w:rsidRDefault="0052794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.25 (4.98, 13.66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775EC7" w:rsidRPr="00412475" w:rsidRDefault="00775EC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3 (0.98, 2.74)</w:t>
            </w:r>
          </w:p>
          <w:p w:rsidR="00775EC7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27 (1.40, 3.70)</w:t>
            </w:r>
          </w:p>
          <w:p w:rsidR="00F37EB7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3.46 (2.13, 5.60)</w:t>
            </w:r>
          </w:p>
          <w:p w:rsidR="00F37EB7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5.42 (3.32, 8.82)</w:t>
            </w:r>
          </w:p>
          <w:p w:rsidR="00F37EB7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.62 (5.77, 16.06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</w:p>
        </w:tc>
      </w:tr>
      <w:tr w:rsidR="00EC45A6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974B68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Coronary Artery Disease</w:t>
            </w:r>
          </w:p>
          <w:p w:rsidR="00EC45A6" w:rsidRPr="00974B68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52794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4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8, 2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3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34 (2.04, 2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</w:p>
        </w:tc>
      </w:tr>
      <w:tr w:rsidR="00EC45A6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Blood Urea Nitrogen, mg/dl (vs. 1</w:t>
            </w:r>
            <w:r w:rsidR="00527947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-1</w:t>
            </w:r>
            <w:r w:rsidR="00527947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&lt;11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1</w:t>
            </w:r>
            <w:r w:rsidR="00527947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– 1</w:t>
            </w:r>
            <w:r w:rsidR="00527947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17 – 21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 xml:space="preserve">     22 – 28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3167A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29</w:t>
            </w:r>
          </w:p>
          <w:p w:rsidR="00EC45A6" w:rsidRPr="003167A7" w:rsidRDefault="00EC45A6" w:rsidP="005E6CDA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0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7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4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2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9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5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4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2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7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4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1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, 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8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6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2.1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3.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3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EC45A6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2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3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5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2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.9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7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1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9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3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4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1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7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8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, 2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74</w:t>
            </w:r>
            <w:r w:rsidR="00EC45A6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EC45A6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C45A6" w:rsidRPr="00412475" w:rsidRDefault="00F37EB7" w:rsidP="005E6CDA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</w:p>
        </w:tc>
      </w:tr>
      <w:tr w:rsidR="00527947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Hemoglobin A1C, % (6.0-6.9)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     &lt;6.0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     7.0-7.9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     8.0-8.9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     9.0-9.9 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2C72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 xml:space="preserve">10.0 </w:t>
            </w:r>
          </w:p>
          <w:p w:rsidR="00527947" w:rsidRPr="002C72BC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03 (0.82, 1.28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2 (1.12, 1.56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9 (1.37, 2.09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07 (1.58, 2.71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08 (1.63, 2.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8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3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 (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8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2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 (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1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7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3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9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, 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7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527947" w:rsidRPr="00412475" w:rsidRDefault="007B4E72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1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7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, 2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9</w:t>
            </w:r>
            <w:r w:rsidR="00527947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7B4E72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</w:t>
            </w:r>
          </w:p>
        </w:tc>
      </w:tr>
      <w:tr w:rsidR="00527947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3167A7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3167A7">
              <w:rPr>
                <w:rFonts w:ascii="Estrangelo Edessa" w:hAnsi="Estrangelo Edessa" w:cs="Estrangelo Edessa"/>
                <w:sz w:val="24"/>
                <w:szCs w:val="24"/>
              </w:rPr>
              <w:t>Atrial Fibrillation</w:t>
            </w:r>
          </w:p>
          <w:p w:rsidR="00527947" w:rsidRPr="003167A7" w:rsidRDefault="00527947" w:rsidP="00527947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06 (1.70, 2.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52794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9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6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2.3</w:t>
            </w:r>
            <w:r w:rsidR="00F37EB7"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073B5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27947" w:rsidRPr="00412475" w:rsidRDefault="00F37EB7" w:rsidP="00527947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</w:p>
        </w:tc>
      </w:tr>
      <w:tr w:rsidR="002D6708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Albumin, g/dl (vs. </w:t>
            </w:r>
            <w:r w:rsidRPr="00974B6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4.5)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&lt;3.5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3.5 – 3.9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4.0 – 4.4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21 (1.65, 2.95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85 (1.49, 2.30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26 (1.03, 1.54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4B453D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9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7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, 2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70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5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2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, 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9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0 (1.0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4B453D" w:rsidRPr="00412475">
              <w:rPr>
                <w:rFonts w:ascii="Estrangelo Edessa" w:hAnsi="Estrangelo Edessa" w:cs="Estrangelo Edessa"/>
                <w:sz w:val="24"/>
                <w:szCs w:val="24"/>
              </w:rPr>
              <w:t>5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4B453D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3</w:t>
            </w:r>
          </w:p>
        </w:tc>
      </w:tr>
      <w:tr w:rsidR="002D6708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Systolic Blood Pressure, mmHg (</w:t>
            </w:r>
            <w:r w:rsidR="007A2041">
              <w:rPr>
                <w:rFonts w:ascii="Estrangelo Edessa" w:hAnsi="Estrangelo Edessa" w:cs="Estrangelo Edessa"/>
                <w:sz w:val="24"/>
                <w:szCs w:val="24"/>
              </w:rPr>
              <w:t xml:space="preserve">vs. 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110</w:t>
            </w:r>
            <w:r>
              <w:rPr>
                <w:rFonts w:ascii="Estrangelo Edessa" w:hAnsi="Estrangelo Edessa" w:cs="Estrangelo Edessa"/>
                <w:sz w:val="24"/>
                <w:szCs w:val="24"/>
              </w:rPr>
              <w:t>-119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>
              <w:rPr>
                <w:rFonts w:ascii="Estrangelo Edessa" w:hAnsi="Estrangelo Edessa" w:cs="Estrangelo Edessa"/>
                <w:sz w:val="24"/>
                <w:szCs w:val="24"/>
              </w:rPr>
              <w:t>&lt;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110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120-129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130-139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140-149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974B6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150</w:t>
            </w:r>
          </w:p>
          <w:p w:rsidR="002D6708" w:rsidRPr="00974B68" w:rsidRDefault="002D6708" w:rsidP="002D6708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20 (0.85, 1.71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1 (1.02, 1.69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CB434F" w:rsidRPr="00412475">
              <w:rPr>
                <w:rFonts w:ascii="Estrangelo Edessa" w:hAnsi="Estrangelo Edessa" w:cs="Estrangelo Edessa"/>
                <w:sz w:val="24"/>
                <w:szCs w:val="24"/>
              </w:rPr>
              <w:t>3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</w:t>
            </w:r>
            <w:r w:rsidR="00CB434F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CB434F" w:rsidRPr="00412475">
              <w:rPr>
                <w:rFonts w:ascii="Estrangelo Edessa" w:hAnsi="Estrangelo Edessa" w:cs="Estrangelo Edessa"/>
                <w:sz w:val="24"/>
                <w:szCs w:val="24"/>
              </w:rPr>
              <w:t>0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7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5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2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2.0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9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5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2.</w:t>
            </w:r>
            <w:r w:rsidR="00950834" w:rsidRPr="00412475">
              <w:rPr>
                <w:rFonts w:ascii="Estrangelo Edessa" w:hAnsi="Estrangelo Edessa" w:cs="Estrangelo Edessa"/>
                <w:sz w:val="24"/>
                <w:szCs w:val="24"/>
              </w:rPr>
              <w:t>5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D553E5" w:rsidRPr="00412475" w:rsidRDefault="00D553E5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D553E5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3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0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59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D553E5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06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3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36</w:t>
            </w:r>
            <w:r w:rsidR="002D6708"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1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0.8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4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4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1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8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7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38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2.</w:t>
            </w:r>
            <w:r w:rsidR="00D553E5" w:rsidRPr="00412475">
              <w:rPr>
                <w:rFonts w:ascii="Estrangelo Edessa" w:hAnsi="Estrangelo Edessa" w:cs="Estrangelo Edessa"/>
                <w:sz w:val="24"/>
                <w:szCs w:val="24"/>
              </w:rPr>
              <w:t>23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950834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6708" w:rsidRPr="00412475" w:rsidRDefault="002D6708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2D6708" w:rsidRPr="00412475" w:rsidRDefault="00D553E5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6</w:t>
            </w:r>
          </w:p>
          <w:p w:rsidR="00D553E5" w:rsidRPr="00412475" w:rsidRDefault="00D553E5" w:rsidP="002D6708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</w:tr>
      <w:tr w:rsidR="00950834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950834" w:rsidRPr="002C72BC" w:rsidRDefault="00950834" w:rsidP="00950834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>Chronic Kidney Disease</w:t>
            </w:r>
          </w:p>
          <w:p w:rsidR="00950834" w:rsidRPr="002C72BC" w:rsidRDefault="00950834" w:rsidP="00950834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50834" w:rsidRPr="00412475" w:rsidRDefault="00950834" w:rsidP="00950834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</w:t>
            </w:r>
            <w:r w:rsidR="00B21403" w:rsidRPr="00412475">
              <w:rPr>
                <w:rFonts w:ascii="Estrangelo Edessa" w:hAnsi="Estrangelo Edessa" w:cs="Estrangelo Edessa"/>
                <w:sz w:val="24"/>
                <w:szCs w:val="24"/>
              </w:rPr>
              <w:t>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B21403" w:rsidRPr="00412475">
              <w:rPr>
                <w:rFonts w:ascii="Estrangelo Edessa" w:hAnsi="Estrangelo Edessa" w:cs="Estrangelo Edessa"/>
                <w:sz w:val="24"/>
                <w:szCs w:val="24"/>
              </w:rPr>
              <w:t>2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, 1.</w:t>
            </w:r>
            <w:r w:rsidR="00B21403" w:rsidRPr="00412475">
              <w:rPr>
                <w:rFonts w:ascii="Estrangelo Edessa" w:hAnsi="Estrangelo Edessa" w:cs="Estrangelo Edessa"/>
                <w:sz w:val="24"/>
                <w:szCs w:val="24"/>
              </w:rPr>
              <w:t>8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50834" w:rsidRPr="00412475" w:rsidRDefault="00950834" w:rsidP="00950834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BC6702" w:rsidRPr="00412475">
              <w:rPr>
                <w:rFonts w:ascii="Estrangelo Edessa" w:hAnsi="Estrangelo Edessa" w:cs="Estrangelo Edessa"/>
                <w:sz w:val="24"/>
                <w:szCs w:val="24"/>
              </w:rPr>
              <w:t>77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BC6702" w:rsidRPr="00412475">
              <w:rPr>
                <w:rFonts w:ascii="Estrangelo Edessa" w:hAnsi="Estrangelo Edessa" w:cs="Estrangelo Edessa"/>
                <w:sz w:val="24"/>
                <w:szCs w:val="24"/>
              </w:rPr>
              <w:t>4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, </w:t>
            </w:r>
            <w:r w:rsidR="00BC6702"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BC6702" w:rsidRPr="00412475">
              <w:rPr>
                <w:rFonts w:ascii="Estrangelo Edessa" w:hAnsi="Estrangelo Edessa" w:cs="Estrangelo Edessa"/>
                <w:sz w:val="24"/>
                <w:szCs w:val="24"/>
              </w:rPr>
              <w:t>1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50834" w:rsidRPr="00412475" w:rsidRDefault="00B21403" w:rsidP="00950834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50834" w:rsidRPr="00412475" w:rsidRDefault="00BC6702" w:rsidP="00950834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5</w:t>
            </w:r>
          </w:p>
        </w:tc>
      </w:tr>
      <w:tr w:rsidR="00B2140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B21403" w:rsidRPr="00974B68" w:rsidRDefault="00B21403" w:rsidP="00B2140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Smoking Status (vs. Never)</w:t>
            </w:r>
          </w:p>
          <w:p w:rsidR="00B21403" w:rsidRPr="00974B68" w:rsidRDefault="00B21403" w:rsidP="00B2140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Former</w:t>
            </w:r>
          </w:p>
          <w:p w:rsidR="00B21403" w:rsidRPr="00974B68" w:rsidRDefault="00B21403" w:rsidP="00B2140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Current</w:t>
            </w:r>
          </w:p>
          <w:p w:rsidR="00B21403" w:rsidRPr="00974B68" w:rsidRDefault="00B21403" w:rsidP="00B2140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4 (1.16, 1.55)</w:t>
            </w:r>
          </w:p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44 (1.17, 1.76)</w:t>
            </w:r>
          </w:p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2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4, 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4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B21403" w:rsidRPr="00412475" w:rsidRDefault="00B21403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84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1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51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, 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2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.</w:t>
            </w:r>
            <w:r w:rsidR="00507C8C" w:rsidRPr="00412475">
              <w:rPr>
                <w:rFonts w:ascii="Estrangelo Edessa" w:hAnsi="Estrangelo Edessa" w:cs="Estrangelo Edessa"/>
                <w:sz w:val="24"/>
                <w:szCs w:val="24"/>
              </w:rPr>
              <w:t>25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B21403" w:rsidRPr="00412475" w:rsidRDefault="00FE57BA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B21403" w:rsidRPr="00412475" w:rsidRDefault="00507C8C" w:rsidP="00B2140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7</w:t>
            </w:r>
          </w:p>
        </w:tc>
      </w:tr>
      <w:tr w:rsidR="00E6208D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974B68" w:rsidRDefault="00E6208D" w:rsidP="00E6208D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Anemia</w:t>
            </w:r>
          </w:p>
          <w:p w:rsidR="00E6208D" w:rsidRPr="00974B68" w:rsidRDefault="00E6208D" w:rsidP="00E6208D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E6208D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47 (1.25, 1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E6208D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E6208D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412475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</w:tr>
      <w:tr w:rsidR="00E6208D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E6208D" w:rsidRDefault="00DD54FB" w:rsidP="00E6208D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Implantable cardioverter defibrillator</w:t>
            </w:r>
          </w:p>
          <w:p w:rsidR="00DD54FB" w:rsidRPr="00974B68" w:rsidRDefault="00DD54FB" w:rsidP="00E6208D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DD54FB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3.66 (2.02, 6.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E6208D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DD54FB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6208D" w:rsidRPr="00412475" w:rsidRDefault="00412475" w:rsidP="00E6208D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</w:tr>
      <w:tr w:rsidR="00007A6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2C72BC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C72BC">
              <w:rPr>
                <w:rFonts w:ascii="Estrangelo Edessa" w:hAnsi="Estrangelo Edessa" w:cs="Estrangelo Edessa"/>
                <w:sz w:val="24"/>
                <w:szCs w:val="24"/>
              </w:rPr>
              <w:t>Cardiomyopathy</w:t>
            </w:r>
            <w:r>
              <w:rPr>
                <w:rFonts w:ascii="Estrangelo Edessa" w:hAnsi="Estrangelo Edessa" w:cs="Estrangelo Edessa"/>
                <w:sz w:val="24"/>
                <w:szCs w:val="24"/>
              </w:rPr>
              <w:t xml:space="preserve"> (non HF)</w:t>
            </w:r>
          </w:p>
          <w:p w:rsidR="00007A63" w:rsidRPr="002C72BC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03 (1.46, 2.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412475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</w:tr>
      <w:tr w:rsidR="00007A6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007A63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Dyspnea</w:t>
            </w:r>
          </w:p>
          <w:p w:rsidR="00007A63" w:rsidRPr="002C72BC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43 (1.21, 1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412475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</w:tr>
      <w:tr w:rsidR="00007A6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007A63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Hyperlipidemia (No vs. Yes)</w:t>
            </w:r>
          </w:p>
          <w:p w:rsidR="00007A63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6 (1.18, 1.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412475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</w:tr>
      <w:tr w:rsidR="00007A6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Glucose, mg/dl (vs. 110-139)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&lt;110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140 - 169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170 - 199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200 - 229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974B6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230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b/>
                <w:color w:val="00B0F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5 (1.28, 1.88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28 (1.04, 1.57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2 (1.28, 2.05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1 (1.21, 2.14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60 (1.24, 2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202E76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202E76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9</w:t>
            </w:r>
          </w:p>
        </w:tc>
      </w:tr>
      <w:tr w:rsidR="006E1A40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6E1A40" w:rsidRDefault="006E1A40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>Pacemaker</w:t>
            </w:r>
          </w:p>
          <w:p w:rsidR="006E1A40" w:rsidRPr="00974B68" w:rsidRDefault="006E1A40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2.41 (1.75, 3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202E76" w:rsidRDefault="00202E76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202E76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10</w:t>
            </w:r>
          </w:p>
        </w:tc>
      </w:tr>
      <w:tr w:rsidR="00007A63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Body Mass Index, kg/m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  <w:vertAlign w:val="superscript"/>
              </w:rPr>
              <w:t>2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(vs. 25 - &lt;30)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&lt;25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30-&lt;35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35-&lt;40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40-&lt;45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Pr="00974B6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74B68">
              <w:rPr>
                <w:rFonts w:ascii="Estrangelo Edessa" w:hAnsi="Estrangelo Edessa" w:cs="Estrangelo Edessa"/>
                <w:sz w:val="24"/>
                <w:szCs w:val="24"/>
              </w:rPr>
              <w:t>45</w:t>
            </w:r>
          </w:p>
          <w:p w:rsidR="00007A63" w:rsidRPr="00974B68" w:rsidRDefault="00007A63" w:rsidP="00007A63">
            <w:pPr>
              <w:spacing w:after="0" w:line="480" w:lineRule="auto"/>
              <w:rPr>
                <w:rFonts w:ascii="Estrangelo Edessa" w:hAnsi="Estrangelo Edessa" w:cs="Estrangelo Edessa"/>
                <w:color w:val="00B0F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412475" w:rsidRDefault="00007A63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04 (0.79, 1.38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18 (0.98, 1.42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5 (1.10, 1.66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0 (1.18, 1.91)</w:t>
            </w:r>
          </w:p>
          <w:p w:rsidR="006E1A40" w:rsidRPr="00412475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76 (1.38, 2.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202E76" w:rsidRDefault="00202E76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07A63" w:rsidRPr="00202E76" w:rsidRDefault="006E1A40" w:rsidP="00007A63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02E76">
              <w:rPr>
                <w:rFonts w:ascii="Estrangelo Edessa" w:hAnsi="Estrangelo Edessa" w:cs="Estrangelo Edessa"/>
                <w:sz w:val="24"/>
                <w:szCs w:val="24"/>
              </w:rPr>
              <w:t>11</w:t>
            </w:r>
          </w:p>
        </w:tc>
      </w:tr>
      <w:tr w:rsidR="006E1A40" w:rsidRPr="00974B68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275D35" w:rsidRDefault="006E1A40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75D35">
              <w:rPr>
                <w:rFonts w:ascii="Estrangelo Edessa" w:hAnsi="Estrangelo Edessa" w:cs="Estrangelo Edessa"/>
                <w:sz w:val="24"/>
                <w:szCs w:val="24"/>
              </w:rPr>
              <w:t xml:space="preserve">Chloride, mmol/l (vs. </w:t>
            </w:r>
            <w:r w:rsidRPr="00275D3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275D35">
              <w:rPr>
                <w:rFonts w:ascii="Estrangelo Edessa" w:hAnsi="Estrangelo Edessa" w:cs="Estrangelo Edessa"/>
                <w:sz w:val="24"/>
                <w:szCs w:val="24"/>
              </w:rPr>
              <w:t xml:space="preserve"> 104)</w:t>
            </w:r>
          </w:p>
          <w:p w:rsidR="006E1A40" w:rsidRPr="00275D35" w:rsidRDefault="006E1A40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75D35">
              <w:rPr>
                <w:rFonts w:ascii="Estrangelo Edessa" w:hAnsi="Estrangelo Edessa" w:cs="Estrangelo Edessa"/>
                <w:sz w:val="24"/>
                <w:szCs w:val="24"/>
              </w:rPr>
              <w:t xml:space="preserve">     &lt;100</w:t>
            </w:r>
          </w:p>
          <w:p w:rsidR="006E1A40" w:rsidRPr="00275D35" w:rsidRDefault="006E1A40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75D35">
              <w:rPr>
                <w:rFonts w:ascii="Estrangelo Edessa" w:hAnsi="Estrangelo Edessa" w:cs="Estrangelo Edessa"/>
                <w:sz w:val="24"/>
                <w:szCs w:val="24"/>
              </w:rPr>
              <w:t xml:space="preserve">     100-101</w:t>
            </w:r>
          </w:p>
          <w:p w:rsidR="006E1A40" w:rsidRPr="00275D35" w:rsidRDefault="006E1A40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275D35">
              <w:rPr>
                <w:rFonts w:ascii="Estrangelo Edessa" w:hAnsi="Estrangelo Edessa" w:cs="Estrangelo Edessa"/>
                <w:sz w:val="24"/>
                <w:szCs w:val="24"/>
              </w:rPr>
              <w:t xml:space="preserve">     102-103</w:t>
            </w:r>
          </w:p>
          <w:p w:rsidR="006E1A40" w:rsidRPr="00275D35" w:rsidRDefault="006E1A40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527947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</w:p>
          <w:p w:rsidR="006E1A40" w:rsidRPr="00527947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6 (1.30, 1.87)</w:t>
            </w:r>
          </w:p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22 (1.01, 1.46)</w:t>
            </w:r>
          </w:p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04 (0.86, 1.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6820DB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6820DB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t>12</w:t>
            </w:r>
          </w:p>
        </w:tc>
      </w:tr>
      <w:tr w:rsidR="006E1A40" w:rsidRPr="002C72BC" w:rsidTr="004201D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412475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t xml:space="preserve">Red blood cell 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count, </w:t>
            </w:r>
            <w:r w:rsidR="003B467D" w:rsidRPr="00412475">
              <w:rPr>
                <w:rFonts w:ascii="Estrangelo Edessa" w:hAnsi="Estrangelo Edessa" w:cs="Estrangelo Edessa"/>
                <w:sz w:val="24"/>
                <w:szCs w:val="24"/>
              </w:rPr>
              <w:t>x10</w:t>
            </w:r>
            <w:r w:rsidR="003B467D" w:rsidRPr="00412475">
              <w:rPr>
                <w:rFonts w:ascii="Estrangelo Edessa" w:hAnsi="Estrangelo Edessa" w:cs="Estrangelo Edessa"/>
                <w:sz w:val="24"/>
                <w:szCs w:val="24"/>
                <w:vertAlign w:val="superscript"/>
              </w:rPr>
              <w:t>6</w:t>
            </w:r>
            <w:r w:rsidR="003B467D" w:rsidRPr="00412475">
              <w:rPr>
                <w:rFonts w:ascii="Estrangelo Edessa" w:hAnsi="Estrangelo Edessa" w:cs="Estrangelo Edessa"/>
                <w:sz w:val="24"/>
                <w:szCs w:val="24"/>
              </w:rPr>
              <w:t>/mcl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(vs. </w:t>
            </w:r>
            <w:r w:rsidR="00670F97" w:rsidRPr="00412475">
              <w:rPr>
                <w:rFonts w:ascii="Estrangelo Edessa" w:hAnsi="Estrangelo Edessa" w:cs="Estrangelo Edessa"/>
                <w:sz w:val="24"/>
                <w:szCs w:val="24"/>
              </w:rPr>
              <w:t>4.5-4.9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6655E7" w:rsidRPr="00412475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="00670F97" w:rsidRPr="00412475">
              <w:rPr>
                <w:rFonts w:ascii="Estrangelo Edessa" w:hAnsi="Estrangelo Edessa" w:cs="Estrangelo Edessa"/>
                <w:sz w:val="24"/>
                <w:szCs w:val="24"/>
              </w:rPr>
              <w:t>&lt;4.0</w:t>
            </w:r>
          </w:p>
          <w:p w:rsidR="00670F97" w:rsidRPr="00412475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="00670F97" w:rsidRPr="00412475">
              <w:rPr>
                <w:rFonts w:ascii="Estrangelo Edessa" w:hAnsi="Estrangelo Edessa" w:cs="Estrangelo Edessa"/>
                <w:sz w:val="24"/>
                <w:szCs w:val="24"/>
              </w:rPr>
              <w:t>4.0-4.4</w:t>
            </w:r>
          </w:p>
          <w:p w:rsidR="006655E7" w:rsidRPr="00412475" w:rsidRDefault="00670F97" w:rsidP="00670F97">
            <w:pPr>
              <w:spacing w:after="0" w:line="480" w:lineRule="auto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 xml:space="preserve">     </w:t>
            </w:r>
            <w:r w:rsidR="00412475" w:rsidRPr="00412475">
              <w:rPr>
                <w:rFonts w:ascii="Calibri" w:hAnsi="Calibri" w:cs="Calibri"/>
                <w:sz w:val="24"/>
                <w:szCs w:val="24"/>
              </w:rPr>
              <w:t>≥</w:t>
            </w:r>
            <w:r w:rsidR="00412475" w:rsidRPr="00412475">
              <w:rPr>
                <w:rFonts w:ascii="Estrangelo Edessa" w:hAnsi="Estrangelo Edessa" w:cs="Estrangelo Edessa"/>
                <w:sz w:val="24"/>
                <w:szCs w:val="24"/>
              </w:rPr>
              <w:t>5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</w:p>
          <w:p w:rsidR="006655E7" w:rsidRPr="00527947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6655E7" w:rsidRPr="00412475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5 (1.27, 1.90)</w:t>
            </w:r>
          </w:p>
          <w:p w:rsidR="006655E7" w:rsidRPr="00412475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35 (1.14, 1.60)</w:t>
            </w:r>
          </w:p>
          <w:p w:rsidR="006655E7" w:rsidRPr="00412475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1.38 (1.14, 1.6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6820DB" w:rsidRDefault="00202E76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E1A40" w:rsidRPr="006820DB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t>14</w:t>
            </w:r>
          </w:p>
        </w:tc>
      </w:tr>
      <w:tr w:rsidR="006E1A40" w:rsidRPr="00974B68" w:rsidTr="004201DF"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40" w:rsidRPr="00412475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>
              <w:rPr>
                <w:rFonts w:ascii="Estrangelo Edessa" w:hAnsi="Estrangelo Edessa" w:cs="Estrangelo Edessa"/>
                <w:sz w:val="24"/>
                <w:szCs w:val="24"/>
              </w:rPr>
              <w:lastRenderedPageBreak/>
              <w:t xml:space="preserve">Red cell distribution 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width, % (vs. </w:t>
            </w:r>
            <w:r w:rsidR="00412475" w:rsidRPr="00412475">
              <w:rPr>
                <w:rFonts w:ascii="Estrangelo Edessa" w:hAnsi="Estrangelo Edessa" w:cs="Estrangelo Edessa"/>
                <w:sz w:val="24"/>
                <w:szCs w:val="24"/>
              </w:rPr>
              <w:t>&lt;13.0</w:t>
            </w: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)</w:t>
            </w:r>
          </w:p>
          <w:p w:rsidR="006655E7" w:rsidRPr="00412475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="00412475" w:rsidRPr="00412475">
              <w:rPr>
                <w:rFonts w:ascii="Estrangelo Edessa" w:hAnsi="Estrangelo Edessa" w:cs="Estrangelo Edessa"/>
                <w:sz w:val="24"/>
                <w:szCs w:val="24"/>
              </w:rPr>
              <w:t>13.0-13.9</w:t>
            </w:r>
          </w:p>
          <w:p w:rsidR="006655E7" w:rsidRPr="00412475" w:rsidRDefault="00412475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    14.0-14.9</w:t>
            </w:r>
          </w:p>
          <w:p w:rsidR="006655E7" w:rsidRPr="002C72BC" w:rsidRDefault="006655E7" w:rsidP="006E1A40">
            <w:pPr>
              <w:spacing w:after="0" w:line="480" w:lineRule="auto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 xml:space="preserve">     </w:t>
            </w:r>
            <w:r w:rsidR="00412475" w:rsidRPr="00412475">
              <w:rPr>
                <w:rFonts w:ascii="Calibri" w:hAnsi="Calibri" w:cs="Calibri"/>
                <w:sz w:val="24"/>
                <w:szCs w:val="24"/>
              </w:rPr>
              <w:t>≥</w:t>
            </w:r>
            <w:r w:rsidR="00412475" w:rsidRPr="00412475">
              <w:rPr>
                <w:rFonts w:ascii="Estrangelo Edessa" w:hAnsi="Estrangelo Edessa" w:cs="Estrangelo Edessa"/>
                <w:sz w:val="24"/>
                <w:szCs w:val="24"/>
              </w:rPr>
              <w:t>15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40" w:rsidRPr="00527947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40" w:rsidRPr="00412475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6655E7" w:rsidRPr="00412475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13 (0.95, 1.34)</w:t>
            </w:r>
          </w:p>
          <w:p w:rsidR="006655E7" w:rsidRPr="00412475" w:rsidRDefault="006655E7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42 (1.17, 1.73)</w:t>
            </w:r>
          </w:p>
          <w:p w:rsidR="006655E7" w:rsidRPr="00412475" w:rsidRDefault="003F6841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412475">
              <w:rPr>
                <w:rFonts w:ascii="Estrangelo Edessa" w:hAnsi="Estrangelo Edessa" w:cs="Estrangelo Edessa"/>
                <w:sz w:val="24"/>
                <w:szCs w:val="24"/>
              </w:rPr>
              <w:t>1.57 (1.27, 1.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40" w:rsidRPr="006820DB" w:rsidRDefault="00202E76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t>-</w:t>
            </w:r>
          </w:p>
          <w:p w:rsidR="003F6841" w:rsidRPr="006820DB" w:rsidRDefault="003F6841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40" w:rsidRPr="006820DB" w:rsidRDefault="006E1A40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</w:p>
          <w:p w:rsidR="003F6841" w:rsidRPr="006820DB" w:rsidRDefault="003F6841" w:rsidP="006E1A40">
            <w:pPr>
              <w:spacing w:after="0" w:line="480" w:lineRule="auto"/>
              <w:jc w:val="center"/>
              <w:rPr>
                <w:rFonts w:ascii="Estrangelo Edessa" w:hAnsi="Estrangelo Edessa" w:cs="Estrangelo Edessa"/>
                <w:sz w:val="24"/>
                <w:szCs w:val="24"/>
              </w:rPr>
            </w:pPr>
            <w:r w:rsidRPr="006820DB">
              <w:rPr>
                <w:rFonts w:ascii="Estrangelo Edessa" w:hAnsi="Estrangelo Edessa" w:cs="Estrangelo Edessa"/>
                <w:sz w:val="24"/>
                <w:szCs w:val="24"/>
              </w:rPr>
              <w:t>15</w:t>
            </w:r>
          </w:p>
        </w:tc>
      </w:tr>
    </w:tbl>
    <w:p w:rsidR="00B461E7" w:rsidRDefault="00B461E7"/>
    <w:sectPr w:rsidR="00B461E7" w:rsidSect="005E6CD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B29" w:rsidRDefault="007E6B29" w:rsidP="003F6841">
      <w:pPr>
        <w:spacing w:after="0" w:line="240" w:lineRule="auto"/>
      </w:pPr>
      <w:r>
        <w:separator/>
      </w:r>
    </w:p>
  </w:endnote>
  <w:endnote w:type="continuationSeparator" w:id="0">
    <w:p w:rsidR="007E6B29" w:rsidRDefault="007E6B29" w:rsidP="003F6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Estrangelo Edessa">
    <w:altName w:val="Times New Roman"/>
    <w:panose1 w:val="000000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8735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B29" w:rsidRDefault="007E6B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9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6B29" w:rsidRDefault="007E6B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B29" w:rsidRDefault="007E6B29" w:rsidP="003F6841">
      <w:pPr>
        <w:spacing w:after="0" w:line="240" w:lineRule="auto"/>
      </w:pPr>
      <w:r>
        <w:separator/>
      </w:r>
    </w:p>
  </w:footnote>
  <w:footnote w:type="continuationSeparator" w:id="0">
    <w:p w:rsidR="007E6B29" w:rsidRDefault="007E6B29" w:rsidP="003F6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5A6"/>
    <w:rsid w:val="00007A63"/>
    <w:rsid w:val="00012DCD"/>
    <w:rsid w:val="00012F44"/>
    <w:rsid w:val="00014EBF"/>
    <w:rsid w:val="000151FC"/>
    <w:rsid w:val="0002106C"/>
    <w:rsid w:val="00025683"/>
    <w:rsid w:val="00026C88"/>
    <w:rsid w:val="00030797"/>
    <w:rsid w:val="00033564"/>
    <w:rsid w:val="0003553B"/>
    <w:rsid w:val="00040DE3"/>
    <w:rsid w:val="000514FB"/>
    <w:rsid w:val="0006160C"/>
    <w:rsid w:val="00065E75"/>
    <w:rsid w:val="00070664"/>
    <w:rsid w:val="0007182D"/>
    <w:rsid w:val="00073B57"/>
    <w:rsid w:val="00091658"/>
    <w:rsid w:val="0009363D"/>
    <w:rsid w:val="00095160"/>
    <w:rsid w:val="0009606F"/>
    <w:rsid w:val="000969E2"/>
    <w:rsid w:val="000A361E"/>
    <w:rsid w:val="000A7C76"/>
    <w:rsid w:val="000B132B"/>
    <w:rsid w:val="000B34F6"/>
    <w:rsid w:val="000C5FE8"/>
    <w:rsid w:val="000D0B47"/>
    <w:rsid w:val="000D3AE5"/>
    <w:rsid w:val="000E14F6"/>
    <w:rsid w:val="000F74A3"/>
    <w:rsid w:val="00100B3E"/>
    <w:rsid w:val="00106D12"/>
    <w:rsid w:val="00110AF7"/>
    <w:rsid w:val="001417CD"/>
    <w:rsid w:val="0014460F"/>
    <w:rsid w:val="00145F17"/>
    <w:rsid w:val="001530FC"/>
    <w:rsid w:val="00163870"/>
    <w:rsid w:val="00165368"/>
    <w:rsid w:val="00171194"/>
    <w:rsid w:val="00181D51"/>
    <w:rsid w:val="00196110"/>
    <w:rsid w:val="001A0BE6"/>
    <w:rsid w:val="001A10ED"/>
    <w:rsid w:val="001A6A9E"/>
    <w:rsid w:val="001B220C"/>
    <w:rsid w:val="001B4F5D"/>
    <w:rsid w:val="001C0117"/>
    <w:rsid w:val="001C511A"/>
    <w:rsid w:val="001F5596"/>
    <w:rsid w:val="001F7116"/>
    <w:rsid w:val="00201313"/>
    <w:rsid w:val="00202E76"/>
    <w:rsid w:val="00207121"/>
    <w:rsid w:val="00214009"/>
    <w:rsid w:val="00221DF6"/>
    <w:rsid w:val="00222FC6"/>
    <w:rsid w:val="00227D56"/>
    <w:rsid w:val="00234AE9"/>
    <w:rsid w:val="0023644C"/>
    <w:rsid w:val="00237826"/>
    <w:rsid w:val="0024293E"/>
    <w:rsid w:val="002462A2"/>
    <w:rsid w:val="002521AF"/>
    <w:rsid w:val="00252DE0"/>
    <w:rsid w:val="00256562"/>
    <w:rsid w:val="002826E5"/>
    <w:rsid w:val="00286894"/>
    <w:rsid w:val="00296DA4"/>
    <w:rsid w:val="002A7C0C"/>
    <w:rsid w:val="002B62FB"/>
    <w:rsid w:val="002C7DA1"/>
    <w:rsid w:val="002D6708"/>
    <w:rsid w:val="002E3991"/>
    <w:rsid w:val="002E4AC1"/>
    <w:rsid w:val="002E591B"/>
    <w:rsid w:val="002F237A"/>
    <w:rsid w:val="002F3CC0"/>
    <w:rsid w:val="002F573D"/>
    <w:rsid w:val="002F6217"/>
    <w:rsid w:val="0031683C"/>
    <w:rsid w:val="003269A2"/>
    <w:rsid w:val="0033404A"/>
    <w:rsid w:val="00334367"/>
    <w:rsid w:val="00341CBF"/>
    <w:rsid w:val="003446C3"/>
    <w:rsid w:val="00347716"/>
    <w:rsid w:val="00352753"/>
    <w:rsid w:val="00354C8F"/>
    <w:rsid w:val="00380B41"/>
    <w:rsid w:val="00380DC9"/>
    <w:rsid w:val="0038125C"/>
    <w:rsid w:val="00381676"/>
    <w:rsid w:val="00383AAD"/>
    <w:rsid w:val="003871FB"/>
    <w:rsid w:val="00391800"/>
    <w:rsid w:val="003936D2"/>
    <w:rsid w:val="00396114"/>
    <w:rsid w:val="003A44AD"/>
    <w:rsid w:val="003B397D"/>
    <w:rsid w:val="003B467D"/>
    <w:rsid w:val="003B4A62"/>
    <w:rsid w:val="003C2FBD"/>
    <w:rsid w:val="003C793E"/>
    <w:rsid w:val="003E5CD5"/>
    <w:rsid w:val="003E67E3"/>
    <w:rsid w:val="003F6841"/>
    <w:rsid w:val="00403091"/>
    <w:rsid w:val="00412475"/>
    <w:rsid w:val="00415768"/>
    <w:rsid w:val="0041615E"/>
    <w:rsid w:val="004201DF"/>
    <w:rsid w:val="0042744A"/>
    <w:rsid w:val="00435981"/>
    <w:rsid w:val="00442187"/>
    <w:rsid w:val="004534E6"/>
    <w:rsid w:val="00457E33"/>
    <w:rsid w:val="00465D4A"/>
    <w:rsid w:val="004819DA"/>
    <w:rsid w:val="00497DFF"/>
    <w:rsid w:val="004A6CAD"/>
    <w:rsid w:val="004B1737"/>
    <w:rsid w:val="004B453D"/>
    <w:rsid w:val="004B5471"/>
    <w:rsid w:val="004B6D3F"/>
    <w:rsid w:val="004E1C87"/>
    <w:rsid w:val="004E3375"/>
    <w:rsid w:val="004E6063"/>
    <w:rsid w:val="004F3528"/>
    <w:rsid w:val="00501CB8"/>
    <w:rsid w:val="00506045"/>
    <w:rsid w:val="00506270"/>
    <w:rsid w:val="00507C8C"/>
    <w:rsid w:val="00512FEB"/>
    <w:rsid w:val="005138B6"/>
    <w:rsid w:val="00527947"/>
    <w:rsid w:val="0053515B"/>
    <w:rsid w:val="0054389E"/>
    <w:rsid w:val="0054525E"/>
    <w:rsid w:val="00545836"/>
    <w:rsid w:val="00552E30"/>
    <w:rsid w:val="00553134"/>
    <w:rsid w:val="00564451"/>
    <w:rsid w:val="0057420F"/>
    <w:rsid w:val="00581563"/>
    <w:rsid w:val="00592D65"/>
    <w:rsid w:val="005973CE"/>
    <w:rsid w:val="005A47B2"/>
    <w:rsid w:val="005B6B9E"/>
    <w:rsid w:val="005C5453"/>
    <w:rsid w:val="005C5E95"/>
    <w:rsid w:val="005E01E6"/>
    <w:rsid w:val="005E396D"/>
    <w:rsid w:val="005E4ABD"/>
    <w:rsid w:val="005E6C63"/>
    <w:rsid w:val="005E6CDA"/>
    <w:rsid w:val="005F13EF"/>
    <w:rsid w:val="00601BFC"/>
    <w:rsid w:val="006134D6"/>
    <w:rsid w:val="00614567"/>
    <w:rsid w:val="00614FEF"/>
    <w:rsid w:val="00615803"/>
    <w:rsid w:val="00624ACB"/>
    <w:rsid w:val="00650709"/>
    <w:rsid w:val="00650D0E"/>
    <w:rsid w:val="00651DB9"/>
    <w:rsid w:val="00662335"/>
    <w:rsid w:val="006655E7"/>
    <w:rsid w:val="0066708B"/>
    <w:rsid w:val="00670F97"/>
    <w:rsid w:val="006723F2"/>
    <w:rsid w:val="006731B6"/>
    <w:rsid w:val="006759AC"/>
    <w:rsid w:val="00680601"/>
    <w:rsid w:val="006820DB"/>
    <w:rsid w:val="00687D08"/>
    <w:rsid w:val="006A0131"/>
    <w:rsid w:val="006A450A"/>
    <w:rsid w:val="006A69C4"/>
    <w:rsid w:val="006B4BE8"/>
    <w:rsid w:val="006C4BA3"/>
    <w:rsid w:val="006C6735"/>
    <w:rsid w:val="006D0776"/>
    <w:rsid w:val="006D21B8"/>
    <w:rsid w:val="006D7803"/>
    <w:rsid w:val="006E1A40"/>
    <w:rsid w:val="006E5439"/>
    <w:rsid w:val="006E54E6"/>
    <w:rsid w:val="006E69F8"/>
    <w:rsid w:val="006F1678"/>
    <w:rsid w:val="00700BDA"/>
    <w:rsid w:val="0071031D"/>
    <w:rsid w:val="007301F0"/>
    <w:rsid w:val="007303F6"/>
    <w:rsid w:val="0073041F"/>
    <w:rsid w:val="00736DA5"/>
    <w:rsid w:val="0074627E"/>
    <w:rsid w:val="0074634A"/>
    <w:rsid w:val="00755245"/>
    <w:rsid w:val="00755450"/>
    <w:rsid w:val="0076126F"/>
    <w:rsid w:val="00761DC9"/>
    <w:rsid w:val="007638D5"/>
    <w:rsid w:val="00770F49"/>
    <w:rsid w:val="00775187"/>
    <w:rsid w:val="00775EC7"/>
    <w:rsid w:val="007834D2"/>
    <w:rsid w:val="00787933"/>
    <w:rsid w:val="007A2041"/>
    <w:rsid w:val="007B007E"/>
    <w:rsid w:val="007B2F7E"/>
    <w:rsid w:val="007B4E72"/>
    <w:rsid w:val="007B5068"/>
    <w:rsid w:val="007C48FB"/>
    <w:rsid w:val="007D1A77"/>
    <w:rsid w:val="007D28CA"/>
    <w:rsid w:val="007D79A4"/>
    <w:rsid w:val="007E6B29"/>
    <w:rsid w:val="007F29B7"/>
    <w:rsid w:val="0080512D"/>
    <w:rsid w:val="00810A7C"/>
    <w:rsid w:val="00811FE7"/>
    <w:rsid w:val="00815D73"/>
    <w:rsid w:val="0081604C"/>
    <w:rsid w:val="0081710D"/>
    <w:rsid w:val="00822731"/>
    <w:rsid w:val="00826999"/>
    <w:rsid w:val="00830FDF"/>
    <w:rsid w:val="00844D8C"/>
    <w:rsid w:val="008504DD"/>
    <w:rsid w:val="00867F87"/>
    <w:rsid w:val="00877FFC"/>
    <w:rsid w:val="0088775E"/>
    <w:rsid w:val="00894119"/>
    <w:rsid w:val="008A1CE0"/>
    <w:rsid w:val="008A297F"/>
    <w:rsid w:val="008B108A"/>
    <w:rsid w:val="008B3A24"/>
    <w:rsid w:val="008B52EC"/>
    <w:rsid w:val="008B5634"/>
    <w:rsid w:val="008D059C"/>
    <w:rsid w:val="008D0648"/>
    <w:rsid w:val="008D116C"/>
    <w:rsid w:val="008D1DEC"/>
    <w:rsid w:val="008D3585"/>
    <w:rsid w:val="008D49AF"/>
    <w:rsid w:val="008D580A"/>
    <w:rsid w:val="008E3C8D"/>
    <w:rsid w:val="008E625B"/>
    <w:rsid w:val="008F41FF"/>
    <w:rsid w:val="009060F5"/>
    <w:rsid w:val="009073EA"/>
    <w:rsid w:val="00912DEB"/>
    <w:rsid w:val="009151C2"/>
    <w:rsid w:val="009210AF"/>
    <w:rsid w:val="00942C31"/>
    <w:rsid w:val="0094355E"/>
    <w:rsid w:val="00950834"/>
    <w:rsid w:val="009524D8"/>
    <w:rsid w:val="00955395"/>
    <w:rsid w:val="009636A3"/>
    <w:rsid w:val="00970862"/>
    <w:rsid w:val="00971EE1"/>
    <w:rsid w:val="00973FDE"/>
    <w:rsid w:val="00981C68"/>
    <w:rsid w:val="00994370"/>
    <w:rsid w:val="009A1705"/>
    <w:rsid w:val="009A1C98"/>
    <w:rsid w:val="009A4C06"/>
    <w:rsid w:val="009A61BE"/>
    <w:rsid w:val="009B3BE2"/>
    <w:rsid w:val="009B4CE5"/>
    <w:rsid w:val="009B5232"/>
    <w:rsid w:val="009B56D2"/>
    <w:rsid w:val="009B614A"/>
    <w:rsid w:val="009C1DAD"/>
    <w:rsid w:val="009D285A"/>
    <w:rsid w:val="009E1909"/>
    <w:rsid w:val="00A00D9B"/>
    <w:rsid w:val="00A2476A"/>
    <w:rsid w:val="00A24ACC"/>
    <w:rsid w:val="00A252A1"/>
    <w:rsid w:val="00A26FED"/>
    <w:rsid w:val="00A32A6E"/>
    <w:rsid w:val="00A335AA"/>
    <w:rsid w:val="00A36676"/>
    <w:rsid w:val="00A402E5"/>
    <w:rsid w:val="00A476C5"/>
    <w:rsid w:val="00A477C7"/>
    <w:rsid w:val="00A54752"/>
    <w:rsid w:val="00A5725A"/>
    <w:rsid w:val="00A64243"/>
    <w:rsid w:val="00A70ED8"/>
    <w:rsid w:val="00A75FF5"/>
    <w:rsid w:val="00A87487"/>
    <w:rsid w:val="00A90F1A"/>
    <w:rsid w:val="00AA1F4D"/>
    <w:rsid w:val="00AB4142"/>
    <w:rsid w:val="00AB6775"/>
    <w:rsid w:val="00AC6CA8"/>
    <w:rsid w:val="00AD5314"/>
    <w:rsid w:val="00AD7947"/>
    <w:rsid w:val="00AE67D3"/>
    <w:rsid w:val="00AF6257"/>
    <w:rsid w:val="00B063F2"/>
    <w:rsid w:val="00B07D2A"/>
    <w:rsid w:val="00B14E61"/>
    <w:rsid w:val="00B160FE"/>
    <w:rsid w:val="00B21403"/>
    <w:rsid w:val="00B22098"/>
    <w:rsid w:val="00B35369"/>
    <w:rsid w:val="00B3765A"/>
    <w:rsid w:val="00B4112A"/>
    <w:rsid w:val="00B44C13"/>
    <w:rsid w:val="00B44FD0"/>
    <w:rsid w:val="00B461E7"/>
    <w:rsid w:val="00B63149"/>
    <w:rsid w:val="00B71760"/>
    <w:rsid w:val="00BC2441"/>
    <w:rsid w:val="00BC5AFC"/>
    <w:rsid w:val="00BC6702"/>
    <w:rsid w:val="00BD0A9C"/>
    <w:rsid w:val="00BD2581"/>
    <w:rsid w:val="00BF012B"/>
    <w:rsid w:val="00BF5198"/>
    <w:rsid w:val="00C0273A"/>
    <w:rsid w:val="00C14699"/>
    <w:rsid w:val="00C24EB4"/>
    <w:rsid w:val="00C2557C"/>
    <w:rsid w:val="00C26F6B"/>
    <w:rsid w:val="00C3656E"/>
    <w:rsid w:val="00C438CE"/>
    <w:rsid w:val="00C44A40"/>
    <w:rsid w:val="00C51422"/>
    <w:rsid w:val="00C64E3F"/>
    <w:rsid w:val="00C66C40"/>
    <w:rsid w:val="00C71091"/>
    <w:rsid w:val="00C7621C"/>
    <w:rsid w:val="00C779B2"/>
    <w:rsid w:val="00CB434F"/>
    <w:rsid w:val="00CB6CB6"/>
    <w:rsid w:val="00CB75E2"/>
    <w:rsid w:val="00CB7C50"/>
    <w:rsid w:val="00CD2860"/>
    <w:rsid w:val="00CD444D"/>
    <w:rsid w:val="00CD6BD0"/>
    <w:rsid w:val="00CF03B8"/>
    <w:rsid w:val="00CF0AD4"/>
    <w:rsid w:val="00CF579C"/>
    <w:rsid w:val="00D0099E"/>
    <w:rsid w:val="00D10254"/>
    <w:rsid w:val="00D16138"/>
    <w:rsid w:val="00D20328"/>
    <w:rsid w:val="00D23D4E"/>
    <w:rsid w:val="00D274C4"/>
    <w:rsid w:val="00D425D9"/>
    <w:rsid w:val="00D51D69"/>
    <w:rsid w:val="00D553E5"/>
    <w:rsid w:val="00D61EEF"/>
    <w:rsid w:val="00D629CE"/>
    <w:rsid w:val="00D70F6D"/>
    <w:rsid w:val="00D85978"/>
    <w:rsid w:val="00D91D71"/>
    <w:rsid w:val="00D9577A"/>
    <w:rsid w:val="00DB3C9C"/>
    <w:rsid w:val="00DB5E71"/>
    <w:rsid w:val="00DB78ED"/>
    <w:rsid w:val="00DD4D74"/>
    <w:rsid w:val="00DD54FB"/>
    <w:rsid w:val="00DD5C60"/>
    <w:rsid w:val="00DD774E"/>
    <w:rsid w:val="00DE5C8C"/>
    <w:rsid w:val="00DE7892"/>
    <w:rsid w:val="00DE7E13"/>
    <w:rsid w:val="00DF0CAE"/>
    <w:rsid w:val="00DF11EF"/>
    <w:rsid w:val="00DF1D82"/>
    <w:rsid w:val="00DF350B"/>
    <w:rsid w:val="00DF7958"/>
    <w:rsid w:val="00E16170"/>
    <w:rsid w:val="00E20F55"/>
    <w:rsid w:val="00E23CA9"/>
    <w:rsid w:val="00E24CE1"/>
    <w:rsid w:val="00E42B8C"/>
    <w:rsid w:val="00E6208D"/>
    <w:rsid w:val="00E73A3E"/>
    <w:rsid w:val="00E74DEF"/>
    <w:rsid w:val="00E82CE8"/>
    <w:rsid w:val="00E96FBE"/>
    <w:rsid w:val="00E977D5"/>
    <w:rsid w:val="00EA546A"/>
    <w:rsid w:val="00EC45A6"/>
    <w:rsid w:val="00ED668D"/>
    <w:rsid w:val="00EE441A"/>
    <w:rsid w:val="00EF386A"/>
    <w:rsid w:val="00F01A2D"/>
    <w:rsid w:val="00F0211F"/>
    <w:rsid w:val="00F06B36"/>
    <w:rsid w:val="00F102CE"/>
    <w:rsid w:val="00F10AB7"/>
    <w:rsid w:val="00F222B5"/>
    <w:rsid w:val="00F3181B"/>
    <w:rsid w:val="00F31851"/>
    <w:rsid w:val="00F324B9"/>
    <w:rsid w:val="00F33141"/>
    <w:rsid w:val="00F37EB7"/>
    <w:rsid w:val="00F54905"/>
    <w:rsid w:val="00F6041A"/>
    <w:rsid w:val="00F61DAB"/>
    <w:rsid w:val="00F62327"/>
    <w:rsid w:val="00F629DB"/>
    <w:rsid w:val="00F65952"/>
    <w:rsid w:val="00F733FA"/>
    <w:rsid w:val="00F85DE5"/>
    <w:rsid w:val="00F85EEF"/>
    <w:rsid w:val="00F97F7A"/>
    <w:rsid w:val="00FA3343"/>
    <w:rsid w:val="00FA33A5"/>
    <w:rsid w:val="00FA79EC"/>
    <w:rsid w:val="00FC25A4"/>
    <w:rsid w:val="00FC5444"/>
    <w:rsid w:val="00FC72AD"/>
    <w:rsid w:val="00FD694F"/>
    <w:rsid w:val="00FE1F2B"/>
    <w:rsid w:val="00FE57BA"/>
    <w:rsid w:val="00FF2959"/>
    <w:rsid w:val="00FF3543"/>
    <w:rsid w:val="00FF3E05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5A6"/>
  </w:style>
  <w:style w:type="paragraph" w:styleId="Footer">
    <w:name w:val="footer"/>
    <w:basedOn w:val="Normal"/>
    <w:link w:val="FooterChar"/>
    <w:uiPriority w:val="99"/>
    <w:unhideWhenUsed/>
    <w:rsid w:val="00EC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5A6"/>
  </w:style>
  <w:style w:type="table" w:styleId="TableGrid">
    <w:name w:val="Table Grid"/>
    <w:basedOn w:val="TableNormal"/>
    <w:uiPriority w:val="39"/>
    <w:rsid w:val="00EC4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5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45A6"/>
    <w:pPr>
      <w:ind w:left="720"/>
      <w:contextualSpacing/>
    </w:pPr>
  </w:style>
  <w:style w:type="character" w:styleId="Emphasis">
    <w:name w:val="Emphasis"/>
    <w:uiPriority w:val="20"/>
    <w:qFormat/>
    <w:rsid w:val="00EC45A6"/>
    <w:rPr>
      <w:i/>
      <w:iCs/>
    </w:rPr>
  </w:style>
  <w:style w:type="paragraph" w:styleId="NormalWeb">
    <w:name w:val="Normal (Web)"/>
    <w:basedOn w:val="Normal"/>
    <w:uiPriority w:val="99"/>
    <w:unhideWhenUsed/>
    <w:rsid w:val="00EC4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Copy">
    <w:name w:val="_Body Copy"/>
    <w:basedOn w:val="PlainText"/>
    <w:link w:val="BodyCopyChar"/>
    <w:qFormat/>
    <w:rsid w:val="00EC45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BodyCopyChar">
    <w:name w:val="_Body Copy Char"/>
    <w:link w:val="BodyCopy"/>
    <w:rsid w:val="00EC45A6"/>
    <w:rPr>
      <w:rFonts w:ascii="Times New Roman" w:eastAsia="Times New Roman" w:hAnsi="Times New Roman" w:cs="Arial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C45A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45A6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C45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45A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C45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5A6"/>
  </w:style>
  <w:style w:type="paragraph" w:styleId="Footer">
    <w:name w:val="footer"/>
    <w:basedOn w:val="Normal"/>
    <w:link w:val="FooterChar"/>
    <w:uiPriority w:val="99"/>
    <w:unhideWhenUsed/>
    <w:rsid w:val="00EC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5A6"/>
  </w:style>
  <w:style w:type="table" w:styleId="TableGrid">
    <w:name w:val="Table Grid"/>
    <w:basedOn w:val="TableNormal"/>
    <w:uiPriority w:val="39"/>
    <w:rsid w:val="00EC4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5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45A6"/>
    <w:pPr>
      <w:ind w:left="720"/>
      <w:contextualSpacing/>
    </w:pPr>
  </w:style>
  <w:style w:type="character" w:styleId="Emphasis">
    <w:name w:val="Emphasis"/>
    <w:uiPriority w:val="20"/>
    <w:qFormat/>
    <w:rsid w:val="00EC45A6"/>
    <w:rPr>
      <w:i/>
      <w:iCs/>
    </w:rPr>
  </w:style>
  <w:style w:type="paragraph" w:styleId="NormalWeb">
    <w:name w:val="Normal (Web)"/>
    <w:basedOn w:val="Normal"/>
    <w:uiPriority w:val="99"/>
    <w:unhideWhenUsed/>
    <w:rsid w:val="00EC4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Copy">
    <w:name w:val="_Body Copy"/>
    <w:basedOn w:val="PlainText"/>
    <w:link w:val="BodyCopyChar"/>
    <w:qFormat/>
    <w:rsid w:val="00EC45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BodyCopyChar">
    <w:name w:val="_Body Copy Char"/>
    <w:link w:val="BodyCopy"/>
    <w:rsid w:val="00EC45A6"/>
    <w:rPr>
      <w:rFonts w:ascii="Times New Roman" w:eastAsia="Times New Roman" w:hAnsi="Times New Roman" w:cs="Arial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C45A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45A6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C45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45A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C4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6</Pages>
  <Words>426</Words>
  <Characters>2420</Characters>
  <Application>Microsoft Office Word</Application>
  <DocSecurity>0</DocSecurity>
  <Lines>4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rent A.</dc:creator>
  <cp:keywords/>
  <dc:description/>
  <cp:lastModifiedBy>303513</cp:lastModifiedBy>
  <cp:revision>84</cp:revision>
  <cp:lastPrinted>2019-10-02T12:16:00Z</cp:lastPrinted>
  <dcterms:created xsi:type="dcterms:W3CDTF">2019-09-24T09:38:00Z</dcterms:created>
  <dcterms:modified xsi:type="dcterms:W3CDTF">2019-11-12T10:01:00Z</dcterms:modified>
</cp:coreProperties>
</file>